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>Altered serotonin 1B receptor binding after escitalopram for depression is correlated with treatment effec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page">
              <wp:posOffset>-166370</wp:posOffset>
            </wp:positionH>
            <wp:positionV relativeFrom="paragraph">
              <wp:posOffset>274955</wp:posOffset>
            </wp:positionV>
            <wp:extent cx="5888990" cy="5315585"/>
            <wp:effectExtent l="0" t="0" r="0" b="0"/>
            <wp:wrapTopAndBottom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5315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1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oxplots and lineplots of [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]AZ10419369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different brain regions at PET1 and PET2. ACC, anterior cingulate cortex; HIP, hippocampus; OFC, orbitofrontal cortex; DBS, dorsal brainste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3:57:00Z</dcterms:created>
  <dc:creator>Martin Gärde</dc:creator>
  <dc:description/>
  <cp:keywords/>
  <dc:language>en-US</dc:language>
  <cp:lastModifiedBy>Martin Gärde</cp:lastModifiedBy>
  <cp:lastPrinted>2023-12-15T12:32:00Z</cp:lastPrinted>
  <dcterms:modified xsi:type="dcterms:W3CDTF">2023-12-28T13:57:00Z</dcterms:modified>
  <cp:revision>2</cp:revision>
  <dc:subject/>
  <dc:title/>
</cp:coreProperties>
</file>